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63621">
      <w:pPr>
        <w:pStyle w:val="65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 w:val="0"/>
          <w:kern w:val="2"/>
          <w:sz w:val="22"/>
          <w:szCs w:val="22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The immobilization and concentrations statistics of SPR assay to test the binding affinities between ACE2 and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lpha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RBD</w:t>
      </w:r>
    </w:p>
    <w:tbl>
      <w:tblPr>
        <w:tblStyle w:val="20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0"/>
        <w:gridCol w:w="2957"/>
        <w:gridCol w:w="1691"/>
        <w:gridCol w:w="1690"/>
        <w:gridCol w:w="1690"/>
        <w:gridCol w:w="1481"/>
        <w:gridCol w:w="1494"/>
      </w:tblGrid>
      <w:tr w14:paraId="767FC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DA2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24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Ligand</w:t>
            </w:r>
          </w:p>
        </w:tc>
        <w:tc>
          <w:tcPr>
            <w:tcW w:w="179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3A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mmobilization quantity (units)</w:t>
            </w:r>
          </w:p>
        </w:tc>
        <w:tc>
          <w:tcPr>
            <w:tcW w:w="295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8D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Concentrations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D</w:t>
            </w:r>
          </w:p>
          <w:p w14:paraId="66164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(nM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793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309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266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81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B48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94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42C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</w:tr>
      <w:tr w14:paraId="1D3F1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C4C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77F96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</w:p>
          <w:p w14:paraId="626C8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FE3F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21.0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32D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9EF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DEA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042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8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17D3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2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2CF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8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18697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E0A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CD1F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4E0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C1B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1E2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479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076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C61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3615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CF13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B1F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F11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0CE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80A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1DB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72B8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B77C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5F26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F1F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5C9BF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L24Q</w:t>
            </w:r>
          </w:p>
          <w:p w14:paraId="192E3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BE55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38.0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0661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862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8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8F4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5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4CD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5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83C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2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37C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7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33903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164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D3D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837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D3C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1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F73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5CB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6BC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C42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0DD1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107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3A9F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269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ED4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13D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779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061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449A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5188D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662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5ED41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Y34H</w:t>
            </w:r>
          </w:p>
          <w:p w14:paraId="05882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0C1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3120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ACFF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E3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46E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2FC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6A7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8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052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13B6C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6BB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703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6745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4D1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566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25C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00B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4F9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5E275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2B6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D9B7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BC1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6E8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4F2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8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586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DD1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D37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1F24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541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7FB75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E38D</w:t>
            </w:r>
          </w:p>
          <w:p w14:paraId="7B840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C932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986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0376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8F9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FA5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0CF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91C9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2E0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.5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*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10</w:t>
            </w:r>
          </w:p>
        </w:tc>
      </w:tr>
      <w:tr w14:paraId="0815A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8B5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9825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6672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FE5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FE9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289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E1FB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40A2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E6A8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1ABF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1761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FFA3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B40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21E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E6D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7AAB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533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8E06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006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1080C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82M</w:t>
            </w:r>
          </w:p>
          <w:p w14:paraId="7889A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FC43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1877.3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50FB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4DA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7AF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BF8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BAB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419C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8.2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 w14:paraId="021E0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1B84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E540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311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013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900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7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9D7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B375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923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BF9C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30B7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339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AFD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B64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C24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4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D9A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BBF3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FF8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4596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CE7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44A31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D90N</w:t>
            </w:r>
          </w:p>
          <w:p w14:paraId="2113B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79A9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47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98E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E96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A3A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728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6A3C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FDC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CB94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F747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31A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3098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CD2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4A2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F30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A4B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9EDF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7870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53D7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BC9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880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1BB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7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072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662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C75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097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B984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FB1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R353K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B82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53.6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5B6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B23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2B4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473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99E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9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72A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1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1BA15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369F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0E3C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31F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3E8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077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72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382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BF56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870B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08E4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01A1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4DF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B42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5C9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6BC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08FE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B09C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A554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07B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ACE2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1AF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6150.5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08B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443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4E8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A66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8C2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5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78B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9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 w14:paraId="22ED5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AA3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281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6E90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B5B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10A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FB3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829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8FE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2BBF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6FC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124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279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E7F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DC1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7A3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11F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3101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</w:tbl>
    <w:p w14:paraId="7B2E1F65">
      <w:pPr>
        <w:rPr>
          <w:rFonts w:hint="default"/>
          <w:b w:val="0"/>
          <w:bCs/>
          <w:highlight w:val="none"/>
          <w:lang w:val="en-US" w:eastAsia="zh-CN"/>
        </w:rPr>
      </w:pPr>
      <w:bookmarkStart w:id="0" w:name="_GoBack"/>
      <w:bookmarkEnd w:id="0"/>
    </w:p>
    <w:sectPr>
      <w:footerReference r:id="rId5" w:type="default"/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8315036"/>
    <w:rsid w:val="3C096E11"/>
    <w:rsid w:val="3D3F17B4"/>
    <w:rsid w:val="3D843254"/>
    <w:rsid w:val="3FF42689"/>
    <w:rsid w:val="401F29B5"/>
    <w:rsid w:val="40247EAB"/>
    <w:rsid w:val="40FA31CC"/>
    <w:rsid w:val="44EE1D41"/>
    <w:rsid w:val="453E7B2C"/>
    <w:rsid w:val="466E61EE"/>
    <w:rsid w:val="491D5CAA"/>
    <w:rsid w:val="4BF70E2A"/>
    <w:rsid w:val="4DC112FA"/>
    <w:rsid w:val="510F6820"/>
    <w:rsid w:val="51712B4B"/>
    <w:rsid w:val="51FD2B1C"/>
    <w:rsid w:val="52E442D5"/>
    <w:rsid w:val="53D74FB8"/>
    <w:rsid w:val="56453F7C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440</Characters>
  <Lines>7</Lines>
  <Paragraphs>1</Paragraphs>
  <TotalTime>1448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6:3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BE77F05058D4ADA8712A48554F44D11_13</vt:lpwstr>
  </property>
</Properties>
</file>